
<file path=[Content_Types].xml><?xml version="1.0" encoding="utf-8"?>
<Types xmlns="http://schemas.openxmlformats.org/package/2006/content-types">
  <Default Extension="bin" ContentType="application/vnd.ms-word.attachedToolbars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137C" w:rsidRDefault="00DD137C">
      <w:pPr>
        <w:rPr>
          <w:b/>
        </w:rPr>
      </w:pPr>
    </w:p>
    <w:p w:rsidR="000A32E5" w:rsidRDefault="00C43DB5">
      <w:r w:rsidRPr="008731C4">
        <w:rPr>
          <w:b/>
        </w:rPr>
        <w:t>Table S</w:t>
      </w:r>
      <w:r w:rsidR="00600A38">
        <w:rPr>
          <w:b/>
        </w:rPr>
        <w:t>1</w:t>
      </w:r>
      <w:r w:rsidRPr="008731C4">
        <w:rPr>
          <w:b/>
        </w:rPr>
        <w:t>.</w:t>
      </w:r>
      <w:r>
        <w:t xml:space="preserve"> Carbohydrate and lignin composition of component tissues of wheat straw cultivars</w:t>
      </w:r>
    </w:p>
    <w:tbl>
      <w:tblPr>
        <w:tblW w:w="14837" w:type="dxa"/>
        <w:tblInd w:w="108" w:type="dxa"/>
        <w:tblLook w:val="04A0"/>
      </w:tblPr>
      <w:tblGrid>
        <w:gridCol w:w="1124"/>
        <w:gridCol w:w="1011"/>
        <w:gridCol w:w="718"/>
        <w:gridCol w:w="733"/>
        <w:gridCol w:w="607"/>
        <w:gridCol w:w="733"/>
        <w:gridCol w:w="607"/>
        <w:gridCol w:w="733"/>
        <w:gridCol w:w="718"/>
        <w:gridCol w:w="830"/>
        <w:gridCol w:w="718"/>
        <w:gridCol w:w="733"/>
        <w:gridCol w:w="718"/>
        <w:gridCol w:w="733"/>
        <w:gridCol w:w="607"/>
        <w:gridCol w:w="830"/>
        <w:gridCol w:w="718"/>
        <w:gridCol w:w="733"/>
        <w:gridCol w:w="607"/>
        <w:gridCol w:w="830"/>
        <w:gridCol w:w="718"/>
      </w:tblGrid>
      <w:tr w:rsidR="000A32E5" w:rsidRPr="000A32E5" w:rsidTr="000A32E5">
        <w:trPr>
          <w:trHeight w:val="315"/>
        </w:trPr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otal</w:t>
            </w:r>
            <w:r w:rsidR="00130E4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</w:t>
            </w:r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ug</w:t>
            </w:r>
            <w:r w:rsidR="00130E4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r</w:t>
            </w:r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</w:t>
            </w:r>
          </w:p>
        </w:tc>
        <w:tc>
          <w:tcPr>
            <w:tcW w:w="6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0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ha</w:t>
            </w:r>
            <w:proofErr w:type="spellEnd"/>
          </w:p>
        </w:tc>
        <w:tc>
          <w:tcPr>
            <w:tcW w:w="128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uc</w:t>
            </w:r>
            <w:proofErr w:type="spellEnd"/>
          </w:p>
        </w:tc>
        <w:tc>
          <w:tcPr>
            <w:tcW w:w="136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ra</w:t>
            </w:r>
            <w:proofErr w:type="spellEnd"/>
          </w:p>
        </w:tc>
        <w:tc>
          <w:tcPr>
            <w:tcW w:w="145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Xyl</w:t>
            </w:r>
            <w:proofErr w:type="spellEnd"/>
          </w:p>
        </w:tc>
        <w:tc>
          <w:tcPr>
            <w:tcW w:w="136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an</w:t>
            </w:r>
          </w:p>
        </w:tc>
        <w:tc>
          <w:tcPr>
            <w:tcW w:w="130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al</w:t>
            </w:r>
          </w:p>
        </w:tc>
        <w:tc>
          <w:tcPr>
            <w:tcW w:w="145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lc</w:t>
            </w:r>
            <w:proofErr w:type="spellEnd"/>
          </w:p>
        </w:tc>
        <w:tc>
          <w:tcPr>
            <w:tcW w:w="130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UA</w:t>
            </w:r>
          </w:p>
        </w:tc>
        <w:tc>
          <w:tcPr>
            <w:tcW w:w="145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E6294E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Cor. </w:t>
            </w:r>
            <w:r w:rsidR="000A32E5"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Lignin </w:t>
            </w:r>
          </w:p>
        </w:tc>
      </w:tr>
      <w:tr w:rsidR="000A32E5" w:rsidRPr="000A32E5" w:rsidTr="000A32E5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.d</w:t>
            </w:r>
            <w:proofErr w:type="spellEnd"/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.</w:t>
            </w:r>
          </w:p>
        </w:tc>
        <w:tc>
          <w:tcPr>
            <w:tcW w:w="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.d</w:t>
            </w:r>
            <w:proofErr w:type="spellEnd"/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.</w:t>
            </w:r>
          </w:p>
        </w:tc>
        <w:tc>
          <w:tcPr>
            <w:tcW w:w="7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5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.d</w:t>
            </w:r>
            <w:proofErr w:type="spellEnd"/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.</w:t>
            </w:r>
          </w:p>
        </w:tc>
        <w:tc>
          <w:tcPr>
            <w:tcW w:w="6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6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.d</w:t>
            </w:r>
            <w:proofErr w:type="spellEnd"/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6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.d</w:t>
            </w:r>
            <w:proofErr w:type="spellEnd"/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.</w:t>
            </w:r>
          </w:p>
        </w:tc>
        <w:tc>
          <w:tcPr>
            <w:tcW w:w="6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6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.d</w:t>
            </w:r>
            <w:proofErr w:type="spellEnd"/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.</w:t>
            </w:r>
          </w:p>
        </w:tc>
        <w:tc>
          <w:tcPr>
            <w:tcW w:w="7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5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.d</w:t>
            </w:r>
            <w:proofErr w:type="spellEnd"/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6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.d</w:t>
            </w:r>
            <w:proofErr w:type="spellEnd"/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.</w:t>
            </w:r>
          </w:p>
        </w:tc>
        <w:tc>
          <w:tcPr>
            <w:tcW w:w="7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5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.d</w:t>
            </w:r>
            <w:proofErr w:type="spellEnd"/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6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.d</w:t>
            </w:r>
            <w:proofErr w:type="spellEnd"/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.</w:t>
            </w:r>
          </w:p>
        </w:tc>
      </w:tr>
      <w:tr w:rsidR="000A32E5" w:rsidRPr="000A32E5" w:rsidTr="000A32E5">
        <w:trPr>
          <w:trHeight w:val="315"/>
        </w:trPr>
        <w:tc>
          <w:tcPr>
            <w:tcW w:w="1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ADENZ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</w:tr>
      <w:tr w:rsidR="000A32E5" w:rsidRPr="000A32E5" w:rsidTr="000A32E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t</w:t>
            </w:r>
            <w:r w:rsidR="005F392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rnod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691.5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4.1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6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87.8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0.0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8.3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5.4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4.3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441.8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0.6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2.4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5.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84.6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5.78</w:t>
            </w:r>
          </w:p>
        </w:tc>
      </w:tr>
      <w:tr w:rsidR="000A32E5" w:rsidRPr="000A32E5" w:rsidTr="000A32E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od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655.0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0.7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.4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2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8.2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.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71.1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6.9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9.8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4.0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7.1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.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79.4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4.9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47.6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5.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45.9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6.56</w:t>
            </w:r>
          </w:p>
        </w:tc>
      </w:tr>
      <w:tr w:rsidR="000A32E5" w:rsidRPr="000A32E5" w:rsidTr="000A32E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eaf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636.8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88.7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.8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5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4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0.4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.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92.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42.4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.5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.6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9.0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4.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53.0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46.4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46.4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.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66.8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1.12</w:t>
            </w:r>
          </w:p>
        </w:tc>
      </w:tr>
      <w:tr w:rsidR="000A32E5" w:rsidRPr="000A32E5" w:rsidTr="000A32E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a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649.3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49.8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5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3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9.2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.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11.9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7.2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.2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8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0.0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.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66.8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8.1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7.3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6.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50.8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7.65</w:t>
            </w:r>
          </w:p>
        </w:tc>
      </w:tr>
      <w:tr w:rsidR="000A32E5" w:rsidRPr="000A32E5" w:rsidTr="000A32E5">
        <w:trPr>
          <w:trHeight w:val="300"/>
        </w:trPr>
        <w:tc>
          <w:tcPr>
            <w:tcW w:w="1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ARAGON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A32E5" w:rsidRPr="000A32E5" w:rsidTr="000A32E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t</w:t>
            </w:r>
            <w:r w:rsidR="005F392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rnod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561.2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8.5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7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3.6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.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50.9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2.4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8.2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5.8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.6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49.0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2.0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4.9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.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85.3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0.04</w:t>
            </w:r>
          </w:p>
        </w:tc>
      </w:tr>
      <w:tr w:rsidR="000A32E5" w:rsidRPr="000A32E5" w:rsidTr="000A32E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7574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od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557.0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5.8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8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2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2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0.3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1.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51.3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1.5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5.8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4.7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6.9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.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17.8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4.8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3.7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4.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67.4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1.03</w:t>
            </w:r>
          </w:p>
        </w:tc>
      </w:tr>
      <w:tr w:rsidR="000A32E5" w:rsidRPr="000A32E5" w:rsidTr="000A32E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eaf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538.0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3.4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.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4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3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0.6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.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66.0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9.6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9.8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5.4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9.4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84.8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5.8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5.5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.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71.2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6.23</w:t>
            </w:r>
          </w:p>
        </w:tc>
      </w:tr>
      <w:tr w:rsidR="000A32E5" w:rsidRPr="000A32E5" w:rsidTr="000A32E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a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575.3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7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8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4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9.6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05.0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0.3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4.6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.7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9.5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.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98.5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8.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6.7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7.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57.5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5.74</w:t>
            </w:r>
          </w:p>
        </w:tc>
      </w:tr>
      <w:tr w:rsidR="000A32E5" w:rsidRPr="000A32E5" w:rsidTr="000A32E5">
        <w:trPr>
          <w:trHeight w:val="300"/>
        </w:trPr>
        <w:tc>
          <w:tcPr>
            <w:tcW w:w="1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AVANAH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A32E5" w:rsidRPr="000A32E5" w:rsidTr="000A32E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t</w:t>
            </w:r>
            <w:r w:rsidR="005F392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rnod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557.6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5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8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4.1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47.1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1.7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3.3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4.8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.8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53.9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1.5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4.2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.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51.8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7.76</w:t>
            </w:r>
          </w:p>
        </w:tc>
      </w:tr>
      <w:tr w:rsidR="000A32E5" w:rsidRPr="000A32E5" w:rsidTr="000A32E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od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537.8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5.6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.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3.3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4.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33.8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3.8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5.5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4.9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7.7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12.8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9.4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3.1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.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24.2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2.69</w:t>
            </w:r>
          </w:p>
        </w:tc>
      </w:tr>
      <w:tr w:rsidR="000A32E5" w:rsidRPr="000A32E5" w:rsidTr="000A32E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eaf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535.9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0.6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.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7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4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0.1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.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59.9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9.8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5.7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9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1.8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91.3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3.4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5.0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.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48.1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6.31</w:t>
            </w:r>
          </w:p>
        </w:tc>
      </w:tr>
      <w:tr w:rsidR="000A32E5" w:rsidRPr="000A32E5" w:rsidTr="000A32E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a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620.5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5.6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7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3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0.8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09.0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.7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.6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2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9.5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43.3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2.0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4.0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.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38.3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8.74</w:t>
            </w:r>
          </w:p>
        </w:tc>
      </w:tr>
      <w:tr w:rsidR="000A32E5" w:rsidRPr="000A32E5" w:rsidTr="000A32E5">
        <w:trPr>
          <w:trHeight w:val="300"/>
        </w:trPr>
        <w:tc>
          <w:tcPr>
            <w:tcW w:w="1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OBIGU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A32E5" w:rsidRPr="000A32E5" w:rsidTr="000A32E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t</w:t>
            </w:r>
            <w:r w:rsidR="005F392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rnod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559.6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5.1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8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4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4.9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49.2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7.8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6.6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4.2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.7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51.3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7.1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2.4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.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05.0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4.71</w:t>
            </w:r>
          </w:p>
        </w:tc>
      </w:tr>
      <w:tr w:rsidR="000A32E5" w:rsidRPr="000A32E5" w:rsidTr="000A32E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od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512.2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5.6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.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6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3.4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.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38.3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0.7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8.5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.7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6.8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76.8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4.3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46.3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86.9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1.42</w:t>
            </w:r>
          </w:p>
        </w:tc>
      </w:tr>
      <w:tr w:rsidR="000A32E5" w:rsidRPr="000A32E5" w:rsidTr="000A32E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eaf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520.1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7.3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.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.1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5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8.7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43.6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5.1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.7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5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9.5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79.8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.4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51.3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48.7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7.09</w:t>
            </w:r>
          </w:p>
        </w:tc>
      </w:tr>
      <w:tr w:rsidR="000A32E5" w:rsidRPr="000A32E5" w:rsidTr="000A32E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a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586.4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9.7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.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5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0.0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.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05.0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.8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.4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9.4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08.2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0.8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9.6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.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62.1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6.01</w:t>
            </w:r>
          </w:p>
        </w:tc>
      </w:tr>
      <w:tr w:rsidR="000A32E5" w:rsidRPr="000A32E5" w:rsidTr="000A32E5">
        <w:trPr>
          <w:trHeight w:val="300"/>
        </w:trPr>
        <w:tc>
          <w:tcPr>
            <w:tcW w:w="1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HARGER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A32E5" w:rsidRPr="000A32E5" w:rsidTr="000A32E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t</w:t>
            </w:r>
            <w:r w:rsidR="005F392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rnod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542.1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0.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7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3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4.9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59.4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1.2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2.1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.7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.6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25.9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1.3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5.0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.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72.2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7.51</w:t>
            </w:r>
          </w:p>
        </w:tc>
      </w:tr>
      <w:tr w:rsidR="000A32E5" w:rsidRPr="000A32E5" w:rsidTr="000A32E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od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538.0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3.4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.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4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6.4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.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54.4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5.1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2.3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.4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7.8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89.8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0.4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5.5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4.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37.6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5.97</w:t>
            </w:r>
          </w:p>
        </w:tc>
      </w:tr>
      <w:tr w:rsidR="000A32E5" w:rsidRPr="000A32E5" w:rsidTr="000A32E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lastRenderedPageBreak/>
              <w:t>Leaf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458.9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5.5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.5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2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7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6.5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.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37.6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8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5.6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7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0.1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40.9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3.6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5.7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.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51.6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5.92</w:t>
            </w:r>
          </w:p>
        </w:tc>
      </w:tr>
      <w:tr w:rsidR="000A32E5" w:rsidRPr="000A32E5" w:rsidTr="000A32E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a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567.8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2.2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7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5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1.9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07.4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0.9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.0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4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9.4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90.3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4.2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4.4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.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49.6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.02</w:t>
            </w:r>
          </w:p>
        </w:tc>
      </w:tr>
      <w:tr w:rsidR="000A32E5" w:rsidRPr="000A32E5" w:rsidTr="000A32E5">
        <w:trPr>
          <w:trHeight w:val="300"/>
        </w:trPr>
        <w:tc>
          <w:tcPr>
            <w:tcW w:w="1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VALON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A32E5" w:rsidRPr="000A32E5" w:rsidTr="000A32E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t</w:t>
            </w:r>
            <w:r w:rsidR="005F392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rnode</w:t>
            </w:r>
            <w:bookmarkStart w:id="0" w:name="_GoBack"/>
            <w:bookmarkEnd w:id="0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501.6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0.1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6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.0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4.0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.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40.4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1.1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5.8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5.4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.3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90.5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2.0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5.7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.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34.5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4.50</w:t>
            </w:r>
          </w:p>
        </w:tc>
      </w:tr>
      <w:tr w:rsidR="000A32E5" w:rsidRPr="000A32E5" w:rsidTr="000A32E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od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505.5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7.4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.0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0.5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8.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32.7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0.4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6.8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3.0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6.5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.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73.9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6.6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3.0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09.2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8.92</w:t>
            </w:r>
          </w:p>
        </w:tc>
      </w:tr>
      <w:tr w:rsidR="000A32E5" w:rsidRPr="000A32E5" w:rsidTr="000A32E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eaf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462.8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41.6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.5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.2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3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7.9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.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46.6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3.5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9.3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5.0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9.8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29.1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9.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7.1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.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36.3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1.23</w:t>
            </w:r>
          </w:p>
        </w:tc>
      </w:tr>
      <w:tr w:rsidR="000A32E5" w:rsidRPr="000A32E5" w:rsidTr="000A32E5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ar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538.9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42.5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6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95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9.5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.5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05.4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9.1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3.3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9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8.29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0.5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63.9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8.8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26.82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6.3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134.0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2E5" w:rsidRPr="000A32E5" w:rsidRDefault="000A32E5" w:rsidP="000A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32E5">
              <w:rPr>
                <w:rFonts w:ascii="Calibri" w:eastAsia="Times New Roman" w:hAnsi="Calibri" w:cs="Times New Roman"/>
                <w:color w:val="000000"/>
                <w:lang w:eastAsia="en-GB"/>
              </w:rPr>
              <w:t>8.36</w:t>
            </w:r>
          </w:p>
        </w:tc>
      </w:tr>
    </w:tbl>
    <w:p w:rsidR="00E959E9" w:rsidRDefault="00E959E9" w:rsidP="00A63EAB"/>
    <w:sectPr w:rsidR="00E959E9" w:rsidSect="00A63EAB">
      <w:pgSz w:w="16838" w:h="11906" w:orient="landscape"/>
      <w:pgMar w:top="1440" w:right="1440" w:bottom="1440" w:left="709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oNotTrackMoves/>
  <w:doNotTrackFormatting/>
  <w:defaultTabStop w:val="720"/>
  <w:doNotHyphenateCaps/>
  <w:characterSpacingControl w:val="doNotCompress"/>
  <w:saveInvalidXml/>
  <w:doNotDemarcateInvalidXml/>
  <w:compat/>
  <w:rsids>
    <w:rsidRoot w:val="000A32E5"/>
    <w:rsid w:val="0005051E"/>
    <w:rsid w:val="000A32E5"/>
    <w:rsid w:val="00130E41"/>
    <w:rsid w:val="004F654B"/>
    <w:rsid w:val="00507F5B"/>
    <w:rsid w:val="005F392F"/>
    <w:rsid w:val="00600A38"/>
    <w:rsid w:val="00614DFD"/>
    <w:rsid w:val="006D4AB5"/>
    <w:rsid w:val="00757414"/>
    <w:rsid w:val="008731C4"/>
    <w:rsid w:val="00A63EAB"/>
    <w:rsid w:val="00C26920"/>
    <w:rsid w:val="00C43DB5"/>
    <w:rsid w:val="00DD137C"/>
    <w:rsid w:val="00E6294E"/>
    <w:rsid w:val="00E959E9"/>
    <w:rsid w:val="00F2306B"/>
    <w:rsid w:val="00FF68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D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504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0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C9A74514-477D-442A-A109-C48831FDD12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5</Words>
  <Characters>282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3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ith waldron (IFR)</dc:creator>
  <cp:lastModifiedBy>lacosta</cp:lastModifiedBy>
  <cp:revision>3</cp:revision>
  <dcterms:created xsi:type="dcterms:W3CDTF">2014-08-13T13:17:00Z</dcterms:created>
  <dcterms:modified xsi:type="dcterms:W3CDTF">2014-08-15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